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0"/>
        <w:gridCol w:w="5015"/>
      </w:tblGrid>
      <w:tr w:rsidR="00DE1A16" w:rsidRPr="00DE1A16" w14:paraId="29DB58EA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50C86F6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6CA24FC6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DE1A16" w:rsidRPr="00DE1A16" w14:paraId="7910A66E" w14:textId="77777777" w:rsidTr="00DE1A16">
        <w:trPr>
          <w:trHeight w:val="288"/>
        </w:trPr>
        <w:tc>
          <w:tcPr>
            <w:tcW w:w="9535" w:type="dxa"/>
            <w:gridSpan w:val="2"/>
            <w:shd w:val="clear" w:color="auto" w:fill="auto"/>
            <w:noWrap/>
            <w:vAlign w:val="bottom"/>
            <w:hideMark/>
          </w:tcPr>
          <w:p w14:paraId="0BD803A6" w14:textId="0B64400D" w:rsidR="00DE1A16" w:rsidRPr="00DE1A16" w:rsidRDefault="00DE1A16" w:rsidP="00DE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in information about data</w:t>
            </w:r>
          </w:p>
        </w:tc>
      </w:tr>
      <w:tr w:rsidR="00DE1A16" w:rsidRPr="00DE1A16" w14:paraId="1C7AA5C0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0ECDD3D5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span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09444E40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0:2024</w:t>
            </w:r>
          </w:p>
        </w:tc>
      </w:tr>
      <w:tr w:rsidR="00DE1A16" w:rsidRPr="00DE1A16" w14:paraId="406AACD2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8356894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ources (Journals, Books, </w:t>
            </w:r>
            <w:proofErr w:type="spellStart"/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c</w:t>
            </w:r>
            <w:proofErr w:type="spellEnd"/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3F9C797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3</w:t>
            </w:r>
          </w:p>
        </w:tc>
      </w:tr>
      <w:tr w:rsidR="00DE1A16" w:rsidRPr="00DE1A16" w14:paraId="057424C3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774BA45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ocuments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41ADBEF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1</w:t>
            </w:r>
          </w:p>
        </w:tc>
      </w:tr>
      <w:tr w:rsidR="00DE1A16" w:rsidRPr="00DE1A16" w14:paraId="2571C35A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3B30483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nual Growth Rate %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15C0EDDC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8</w:t>
            </w:r>
          </w:p>
        </w:tc>
      </w:tr>
      <w:tr w:rsidR="00DE1A16" w:rsidRPr="00DE1A16" w14:paraId="6CBB5EC0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1860108A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ocument Average Age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867447E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5</w:t>
            </w:r>
          </w:p>
        </w:tc>
      </w:tr>
      <w:tr w:rsidR="00DE1A16" w:rsidRPr="00DE1A16" w14:paraId="596073FD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6B2EE8CE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verage citations per doc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01A606D3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76</w:t>
            </w:r>
          </w:p>
        </w:tc>
      </w:tr>
      <w:tr w:rsidR="00DE1A16" w:rsidRPr="00DE1A16" w14:paraId="0BC98F9D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644E989C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s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6418CF6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79</w:t>
            </w:r>
          </w:p>
        </w:tc>
      </w:tr>
      <w:tr w:rsidR="00DE1A16" w:rsidRPr="00DE1A16" w14:paraId="3E7E79E7" w14:textId="77777777" w:rsidTr="00DE1A16">
        <w:trPr>
          <w:trHeight w:val="288"/>
        </w:trPr>
        <w:tc>
          <w:tcPr>
            <w:tcW w:w="9535" w:type="dxa"/>
            <w:gridSpan w:val="2"/>
            <w:shd w:val="clear" w:color="auto" w:fill="auto"/>
            <w:noWrap/>
            <w:vAlign w:val="bottom"/>
            <w:hideMark/>
          </w:tcPr>
          <w:p w14:paraId="191E67BD" w14:textId="714855A1" w:rsidR="00DE1A16" w:rsidRPr="00DE1A16" w:rsidRDefault="00DE1A16" w:rsidP="00DE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ocument contents</w:t>
            </w:r>
          </w:p>
        </w:tc>
      </w:tr>
      <w:tr w:rsidR="00DE1A16" w:rsidRPr="00DE1A16" w14:paraId="3CC27102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15176E42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ywords Plus (ID)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EED9D90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86</w:t>
            </w:r>
          </w:p>
        </w:tc>
      </w:tr>
      <w:tr w:rsidR="00DE1A16" w:rsidRPr="00DE1A16" w14:paraId="6DC356BC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0A762F73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thor's Keywords (DE)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7306FA75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63</w:t>
            </w:r>
          </w:p>
        </w:tc>
      </w:tr>
      <w:tr w:rsidR="00DE1A16" w:rsidRPr="00DE1A16" w14:paraId="06CD821F" w14:textId="77777777" w:rsidTr="00DE1A16">
        <w:trPr>
          <w:trHeight w:val="288"/>
        </w:trPr>
        <w:tc>
          <w:tcPr>
            <w:tcW w:w="9535" w:type="dxa"/>
            <w:gridSpan w:val="2"/>
            <w:shd w:val="clear" w:color="auto" w:fill="auto"/>
            <w:noWrap/>
            <w:vAlign w:val="bottom"/>
            <w:hideMark/>
          </w:tcPr>
          <w:p w14:paraId="1FAB399A" w14:textId="23F1515B" w:rsidR="00DE1A16" w:rsidRPr="00DE1A16" w:rsidRDefault="00DE1A16" w:rsidP="00DE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uthors</w:t>
            </w:r>
          </w:p>
        </w:tc>
      </w:tr>
      <w:tr w:rsidR="00DE1A16" w:rsidRPr="00DE1A16" w14:paraId="1910D91F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15058315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thors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0F82695D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67</w:t>
            </w:r>
          </w:p>
        </w:tc>
      </w:tr>
      <w:tr w:rsidR="00DE1A16" w:rsidRPr="00DE1A16" w14:paraId="0940FA89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366646EA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thors of single-authored docs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0CBB51E2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DE1A16" w:rsidRPr="00DE1A16" w14:paraId="5D38E98A" w14:textId="77777777" w:rsidTr="00DE1A16">
        <w:trPr>
          <w:trHeight w:val="288"/>
        </w:trPr>
        <w:tc>
          <w:tcPr>
            <w:tcW w:w="9535" w:type="dxa"/>
            <w:gridSpan w:val="2"/>
            <w:shd w:val="clear" w:color="auto" w:fill="auto"/>
            <w:noWrap/>
            <w:vAlign w:val="bottom"/>
            <w:hideMark/>
          </w:tcPr>
          <w:p w14:paraId="27615CFC" w14:textId="04A0D9DA" w:rsidR="00DE1A16" w:rsidRPr="00DE1A16" w:rsidRDefault="00DE1A16" w:rsidP="00DE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uthors collaboration</w:t>
            </w:r>
          </w:p>
        </w:tc>
      </w:tr>
      <w:tr w:rsidR="00DE1A16" w:rsidRPr="00DE1A16" w14:paraId="1E879C5C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6B644399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ngle-authored docs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00823714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</w:tr>
      <w:tr w:rsidR="00DE1A16" w:rsidRPr="00DE1A16" w14:paraId="0EBA9D75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38641B3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-Authors per Doc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609351EB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8</w:t>
            </w:r>
          </w:p>
        </w:tc>
      </w:tr>
      <w:tr w:rsidR="00DE1A16" w:rsidRPr="00DE1A16" w14:paraId="403C8735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837595D" w14:textId="7777777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national co-authorships %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6E6BFFAD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692</w:t>
            </w:r>
          </w:p>
        </w:tc>
      </w:tr>
      <w:tr w:rsidR="00DE1A16" w:rsidRPr="00DE1A16" w14:paraId="27B6A5D2" w14:textId="77777777" w:rsidTr="00DE1A16">
        <w:trPr>
          <w:trHeight w:val="288"/>
        </w:trPr>
        <w:tc>
          <w:tcPr>
            <w:tcW w:w="9535" w:type="dxa"/>
            <w:gridSpan w:val="2"/>
            <w:shd w:val="clear" w:color="auto" w:fill="auto"/>
            <w:noWrap/>
            <w:vAlign w:val="bottom"/>
            <w:hideMark/>
          </w:tcPr>
          <w:p w14:paraId="61FC50DA" w14:textId="3AE39978" w:rsidR="00DE1A16" w:rsidRPr="00DE1A16" w:rsidRDefault="00DE1A16" w:rsidP="00DE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ocument types</w:t>
            </w:r>
          </w:p>
        </w:tc>
      </w:tr>
      <w:tr w:rsidR="00DE1A16" w:rsidRPr="00DE1A16" w14:paraId="665E5A32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5042EF9" w14:textId="72804E0C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icle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C8ADD73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6</w:t>
            </w:r>
          </w:p>
        </w:tc>
      </w:tr>
      <w:tr w:rsidR="00DE1A16" w:rsidRPr="00DE1A16" w14:paraId="319408B9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4CB70CB3" w14:textId="73EFC220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ok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56F1562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E1A16" w:rsidRPr="00DE1A16" w14:paraId="0A385C91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171F7CEC" w14:textId="5B9ACF35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ok chapter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E0829CD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E1A16" w:rsidRPr="00DE1A16" w14:paraId="240237C7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F43D7E8" w14:textId="32DA30F7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nference paper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58BE9FB8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DE1A16" w:rsidRPr="00DE1A16" w14:paraId="24E7B7EB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04229048" w14:textId="35241358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nference review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D05DC78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E1A16" w:rsidRPr="00DE1A16" w14:paraId="1D73F105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6887816B" w14:textId="5574335C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ter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17CD7EA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E1A16" w:rsidRPr="00DE1A16" w14:paraId="76FEC877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03F20B76" w14:textId="5682E1E4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e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77AE5BA5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E1A16" w:rsidRPr="00DE1A16" w14:paraId="7AABF326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75D836E" w14:textId="62E900D3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view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4987D2BA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DE1A16" w:rsidRPr="00DE1A16" w14:paraId="0E113886" w14:textId="77777777" w:rsidTr="00DE1A16">
        <w:trPr>
          <w:trHeight w:val="288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319BE0E2" w14:textId="44473195" w:rsidR="00DE1A16" w:rsidRPr="00DE1A16" w:rsidRDefault="00DE1A16" w:rsidP="00DE1A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rt survey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440EFD1E" w14:textId="77777777" w:rsidR="00DE1A16" w:rsidRPr="00DE1A16" w:rsidRDefault="00DE1A16" w:rsidP="00DE1A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1A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06F26C1A" w14:textId="77777777" w:rsidR="000E22B6" w:rsidRPr="00DE1A16" w:rsidRDefault="000E22B6">
      <w:pPr>
        <w:rPr>
          <w:rFonts w:ascii="Times New Roman" w:hAnsi="Times New Roman" w:cs="Times New Roman"/>
          <w:sz w:val="24"/>
          <w:szCs w:val="24"/>
        </w:rPr>
      </w:pPr>
    </w:p>
    <w:p w14:paraId="399B8F92" w14:textId="35CB5BCA" w:rsidR="00574DD9" w:rsidRPr="00DE1A16" w:rsidRDefault="00DE1A16" w:rsidP="00574DD9">
      <w:pPr>
        <w:jc w:val="both"/>
        <w:rPr>
          <w:rFonts w:ascii="Times New Roman" w:hAnsi="Times New Roman" w:cs="Times New Roman"/>
          <w:sz w:val="24"/>
          <w:szCs w:val="24"/>
        </w:rPr>
      </w:pPr>
      <w:r w:rsidRPr="00DE1A1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74DD9" w:rsidRPr="00DE1A16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574DD9" w:rsidRPr="00DE1A16">
        <w:rPr>
          <w:rFonts w:ascii="Times New Roman" w:hAnsi="Times New Roman" w:cs="Times New Roman"/>
          <w:sz w:val="24"/>
          <w:szCs w:val="24"/>
        </w:rPr>
        <w:t xml:space="preserve"> Main Information</w:t>
      </w:r>
    </w:p>
    <w:p w14:paraId="4C6817E7" w14:textId="77777777" w:rsidR="00574DD9" w:rsidRPr="00DE1A16" w:rsidRDefault="00574DD9">
      <w:pPr>
        <w:rPr>
          <w:rFonts w:ascii="Times New Roman" w:hAnsi="Times New Roman" w:cs="Times New Roman"/>
          <w:sz w:val="24"/>
          <w:szCs w:val="24"/>
        </w:rPr>
      </w:pPr>
    </w:p>
    <w:sectPr w:rsidR="00574DD9" w:rsidRPr="00DE1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7AE"/>
    <w:rsid w:val="000B1F4A"/>
    <w:rsid w:val="000E22B6"/>
    <w:rsid w:val="002967AE"/>
    <w:rsid w:val="002B68C3"/>
    <w:rsid w:val="003050D1"/>
    <w:rsid w:val="003808DB"/>
    <w:rsid w:val="004767AC"/>
    <w:rsid w:val="005248C7"/>
    <w:rsid w:val="00574DD9"/>
    <w:rsid w:val="006567A0"/>
    <w:rsid w:val="00D028A5"/>
    <w:rsid w:val="00DE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7624"/>
  <w15:chartTrackingRefBased/>
  <w15:docId w15:val="{97186D66-C265-4459-BECC-AF7C9FAD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29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Mahanta</dc:creator>
  <cp:keywords/>
  <dc:description/>
  <cp:lastModifiedBy>Deepak Mahanta</cp:lastModifiedBy>
  <cp:revision>4</cp:revision>
  <dcterms:created xsi:type="dcterms:W3CDTF">2024-11-23T09:13:00Z</dcterms:created>
  <dcterms:modified xsi:type="dcterms:W3CDTF">2025-03-24T14:31:00Z</dcterms:modified>
</cp:coreProperties>
</file>